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3FADA" w14:textId="3C38A35C" w:rsidR="002360D6" w:rsidRPr="00442A22" w:rsidRDefault="002360D6" w:rsidP="00BE2EDA">
      <w:pPr>
        <w:jc w:val="both"/>
        <w:rPr>
          <w:rFonts w:cs="Times New Roman"/>
          <w:szCs w:val="24"/>
        </w:rPr>
      </w:pPr>
      <w:bookmarkStart w:id="0" w:name="_Hlk78912342"/>
      <w:r w:rsidRPr="003E66C0">
        <w:rPr>
          <w:rFonts w:cs="Times New Roman"/>
          <w:b/>
          <w:szCs w:val="24"/>
        </w:rPr>
        <w:t>Supplementa</w:t>
      </w:r>
      <w:r>
        <w:rPr>
          <w:rFonts w:cs="Times New Roman"/>
          <w:b/>
          <w:szCs w:val="24"/>
        </w:rPr>
        <w:t>ry</w:t>
      </w:r>
      <w:r w:rsidRPr="003E66C0">
        <w:rPr>
          <w:rFonts w:cs="Times New Roman"/>
          <w:b/>
          <w:szCs w:val="24"/>
        </w:rPr>
        <w:t xml:space="preserve"> Table</w:t>
      </w:r>
      <w:r w:rsidR="00B27E28">
        <w:rPr>
          <w:rFonts w:cs="Times New Roman"/>
          <w:b/>
          <w:szCs w:val="24"/>
        </w:rPr>
        <w:t xml:space="preserve"> 1</w:t>
      </w:r>
      <w:r w:rsidRPr="003E66C0">
        <w:rPr>
          <w:rFonts w:cs="Times New Roman"/>
          <w:b/>
          <w:szCs w:val="24"/>
        </w:rPr>
        <w:t xml:space="preserve">. </w:t>
      </w:r>
      <w:r w:rsidR="00B27E28" w:rsidRPr="00B27E28">
        <w:rPr>
          <w:rFonts w:cs="Times New Roman"/>
          <w:szCs w:val="24"/>
        </w:rPr>
        <w:t>Non-</w:t>
      </w:r>
      <w:r w:rsidR="002D4994">
        <w:rPr>
          <w:rFonts w:cs="Times New Roman"/>
          <w:szCs w:val="24"/>
        </w:rPr>
        <w:t>h</w:t>
      </w:r>
      <w:r w:rsidR="002D4994" w:rsidRPr="000A2767">
        <w:rPr>
          <w:rFonts w:cs="Times New Roman"/>
          <w:szCs w:val="24"/>
        </w:rPr>
        <w:t xml:space="preserve">ematological </w:t>
      </w:r>
      <w:r w:rsidR="002D4994">
        <w:rPr>
          <w:rFonts w:cs="Times New Roman"/>
          <w:szCs w:val="24"/>
        </w:rPr>
        <w:t>a</w:t>
      </w:r>
      <w:r w:rsidRPr="00B27E28">
        <w:rPr>
          <w:rFonts w:cs="Times New Roman"/>
          <w:szCs w:val="24"/>
        </w:rPr>
        <w:t>dv</w:t>
      </w:r>
      <w:r w:rsidRPr="00442A22">
        <w:rPr>
          <w:rFonts w:cs="Times New Roman"/>
          <w:szCs w:val="24"/>
        </w:rPr>
        <w:t xml:space="preserve">erse events after </w:t>
      </w:r>
      <w:r w:rsidR="001C5AA3">
        <w:rPr>
          <w:rFonts w:cs="Times New Roman"/>
          <w:szCs w:val="24"/>
        </w:rPr>
        <w:t>BCMA-CD38</w:t>
      </w:r>
      <w:r w:rsidRPr="00442A22">
        <w:rPr>
          <w:rFonts w:cs="Times New Roman"/>
          <w:szCs w:val="24"/>
        </w:rPr>
        <w:t xml:space="preserve"> CAR-T infus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23"/>
        <w:gridCol w:w="3262"/>
        <w:gridCol w:w="1116"/>
        <w:gridCol w:w="1378"/>
        <w:gridCol w:w="1134"/>
        <w:gridCol w:w="2459"/>
      </w:tblGrid>
      <w:tr w:rsidR="00ED0FCE" w:rsidRPr="00292BB3" w14:paraId="2F7A5996" w14:textId="77777777" w:rsidTr="00ED0FCE">
        <w:trPr>
          <w:trHeight w:hRule="exact" w:val="87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6279FC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NO.</w:t>
            </w:r>
          </w:p>
          <w:p w14:paraId="092A7D6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8A8C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Adverse Ev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E43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start tim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02A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persistent time (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93B7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CRS grade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C62E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T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eatment</w:t>
            </w:r>
          </w:p>
        </w:tc>
      </w:tr>
      <w:tr w:rsidR="00ED0FCE" w:rsidRPr="006D4898" w14:paraId="66479538" w14:textId="77777777" w:rsidTr="00ED0FCE">
        <w:trPr>
          <w:trHeight w:hRule="exact" w:val="41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8F0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00F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ev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11FC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3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FB1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75A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D54868" w14:textId="6B7B0E02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6D4898">
              <w:rPr>
                <w:rFonts w:eastAsia="宋体" w:cs="Times New Roman"/>
                <w:color w:val="000000"/>
                <w:szCs w:val="24"/>
              </w:rPr>
              <w:t>NSAIDS</w:t>
            </w:r>
            <w:r w:rsidR="000D7BAF">
              <w:rPr>
                <w:rFonts w:eastAsia="宋体" w:cs="Times New Roman"/>
                <w:color w:val="000000"/>
                <w:szCs w:val="24"/>
              </w:rPr>
              <w:t>,</w:t>
            </w:r>
            <w:r w:rsidR="007613AC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 w:rsidR="000D7BAF">
              <w:rPr>
                <w:rFonts w:eastAsia="宋体" w:cs="Times New Roman"/>
                <w:color w:val="000000"/>
                <w:szCs w:val="24"/>
              </w:rPr>
              <w:t>anti-infection</w:t>
            </w:r>
          </w:p>
        </w:tc>
      </w:tr>
      <w:tr w:rsidR="00ED0FCE" w:rsidRPr="006D4898" w14:paraId="3A2410E9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849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BF3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myalgia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633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24B3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BA34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6B0501D4" w14:textId="77777777" w:rsidR="00DF43BF" w:rsidRPr="006D4898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28CCD28D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996F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E22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atigue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FB0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AF68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F249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1A0ABBA1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6A22E4AC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3480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0510" w14:textId="2A10764C" w:rsidR="00DF43BF" w:rsidRPr="00292BB3" w:rsidRDefault="00527B59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issociative arthralgi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2C9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D81A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3437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2569E27F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36EAC564" w14:textId="77777777" w:rsidTr="00ED0FCE">
        <w:trPr>
          <w:trHeight w:hRule="exact" w:val="414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46DF8" w14:textId="77777777" w:rsidR="00902332" w:rsidRPr="00292BB3" w:rsidRDefault="00902332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B657C" w14:textId="200E1E5A" w:rsidR="00902332" w:rsidRPr="00902332" w:rsidRDefault="00902332" w:rsidP="002B4672">
            <w:pPr>
              <w:jc w:val="center"/>
              <w:rPr>
                <w:rFonts w:eastAsia="宋体" w:cs="Times New Roman"/>
                <w:szCs w:val="24"/>
              </w:rPr>
            </w:pPr>
            <w:r w:rsidRPr="00902332">
              <w:rPr>
                <w:rFonts w:eastAsia="宋体" w:cs="Times New Roman"/>
                <w:szCs w:val="24"/>
              </w:rPr>
              <w:t>upper respiratory tract infec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12E32" w14:textId="77777777" w:rsidR="00902332" w:rsidRPr="00902332" w:rsidRDefault="00902332" w:rsidP="002B4672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6206F" w14:textId="77777777" w:rsidR="00902332" w:rsidRPr="00292BB3" w:rsidRDefault="00902332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72E4B" w14:textId="77777777" w:rsidR="00902332" w:rsidRPr="00292BB3" w:rsidRDefault="00902332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97E9A2" w14:textId="77777777" w:rsidR="00902332" w:rsidRPr="00292BB3" w:rsidRDefault="00902332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3185EBD4" w14:textId="77777777" w:rsidTr="00ED0FCE">
        <w:trPr>
          <w:trHeight w:hRule="exact" w:val="41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7FB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522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ostealgi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086D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1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F80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2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8B8D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A553A0" w14:textId="5EB2B865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6D4898">
              <w:rPr>
                <w:rFonts w:eastAsia="宋体" w:cs="Times New Roman"/>
                <w:color w:val="000000"/>
                <w:szCs w:val="24"/>
              </w:rPr>
              <w:t>NSAIDS</w:t>
            </w:r>
            <w:r>
              <w:rPr>
                <w:rFonts w:eastAsia="宋体" w:cs="Times New Roman"/>
                <w:color w:val="000000"/>
                <w:szCs w:val="24"/>
              </w:rPr>
              <w:t>,</w:t>
            </w:r>
            <w:r w:rsidRPr="009F6243">
              <w:rPr>
                <w:rFonts w:eastAsia="宋体" w:cs="Times New Roman"/>
                <w:color w:val="000000"/>
                <w:szCs w:val="24"/>
              </w:rPr>
              <w:t xml:space="preserve"> steroids, anti-infection, </w:t>
            </w:r>
            <w:r>
              <w:rPr>
                <w:rFonts w:eastAsia="宋体" w:cs="Times New Roman"/>
                <w:color w:val="000000"/>
                <w:szCs w:val="24"/>
              </w:rPr>
              <w:t>b</w:t>
            </w:r>
            <w:r w:rsidRPr="009F6243">
              <w:rPr>
                <w:rFonts w:eastAsia="宋体" w:cs="Times New Roman"/>
                <w:color w:val="000000"/>
                <w:szCs w:val="24"/>
              </w:rPr>
              <w:t xml:space="preserve">lood product infusion and other supportive </w:t>
            </w:r>
            <w:r w:rsidR="00DF5B00">
              <w:rPr>
                <w:rFonts w:eastAsia="宋体" w:cs="Times New Roman"/>
                <w:color w:val="000000"/>
                <w:szCs w:val="24"/>
              </w:rPr>
              <w:t>therapy</w:t>
            </w:r>
          </w:p>
        </w:tc>
      </w:tr>
      <w:tr w:rsidR="00ED0FCE" w:rsidRPr="00292BB3" w14:paraId="19226193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018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65E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atigue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D18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82A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4E7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7910EB5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35E7E031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19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CF4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ever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8AB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89F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896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2A4BB83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31529906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7E1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D402" w14:textId="21914F48" w:rsidR="00DF43BF" w:rsidRPr="00292BB3" w:rsidRDefault="00527B59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8587E">
              <w:rPr>
                <w:rFonts w:eastAsia="宋体" w:cs="Times New Roman"/>
                <w:color w:val="000000"/>
                <w:szCs w:val="24"/>
              </w:rPr>
              <w:t>coagulopath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052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6EE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9E4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5E5D034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4A5182CE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4ECD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CDD3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issociative arthralgi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FA9D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4CBD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E73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BC854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3A728884" w14:textId="77777777" w:rsidTr="00ED0FCE">
        <w:trPr>
          <w:trHeight w:hRule="exact" w:val="41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F16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CAB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atig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C791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3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CD8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BBA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639C1" w14:textId="3B0FA060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6D4898">
              <w:rPr>
                <w:rFonts w:eastAsia="宋体" w:cs="Times New Roman"/>
                <w:color w:val="000000"/>
                <w:szCs w:val="24"/>
              </w:rPr>
              <w:t>NSAIDS</w:t>
            </w:r>
            <w:r>
              <w:rPr>
                <w:rFonts w:eastAsia="宋体" w:cs="Times New Roman"/>
                <w:color w:val="000000"/>
                <w:szCs w:val="24"/>
              </w:rPr>
              <w:t>, anti-infection</w:t>
            </w:r>
            <w:r w:rsidR="00AD4F6F">
              <w:rPr>
                <w:rFonts w:eastAsia="宋体" w:cs="Times New Roman"/>
                <w:color w:val="000000"/>
                <w:szCs w:val="24"/>
              </w:rPr>
              <w:t>, and oxygen therapy</w:t>
            </w:r>
          </w:p>
        </w:tc>
      </w:tr>
      <w:tr w:rsidR="00ED0FCE" w:rsidRPr="00292BB3" w14:paraId="195AD281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FCE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18A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ever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F71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21B0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46F6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3B572608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2DA8C289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7149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CFDD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issociative arthralgi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430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330B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FC1F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6DBE03E8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214B037F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C0EF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6F6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myalgia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E54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DD77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DDB2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21DFC9BC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50320032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F2F10" w14:textId="77777777" w:rsidR="00902332" w:rsidRPr="00292BB3" w:rsidRDefault="00902332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5BCB" w14:textId="53045108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lung infec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175290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C733A8" w14:textId="77777777" w:rsidR="00902332" w:rsidRPr="00292BB3" w:rsidRDefault="00902332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15899A" w14:textId="77777777" w:rsidR="00902332" w:rsidRPr="00292BB3" w:rsidRDefault="00902332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024C9D0F" w14:textId="77777777" w:rsidR="00902332" w:rsidRPr="00292BB3" w:rsidRDefault="00902332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08619E88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1DC94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60D5" w14:textId="1D4C4C52" w:rsidR="00DF43BF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H</w:t>
            </w:r>
            <w:r w:rsidR="00DF43BF" w:rsidRPr="00292BB3">
              <w:rPr>
                <w:rFonts w:eastAsia="宋体" w:cs="Times New Roman"/>
                <w:color w:val="000000"/>
                <w:szCs w:val="24"/>
              </w:rPr>
              <w:t>eadache</w:t>
            </w:r>
          </w:p>
          <w:p w14:paraId="6F07F181" w14:textId="19FB7691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8D69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ABC9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0FB0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AAD2B0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10F96B27" w14:textId="77777777" w:rsidTr="00ED0FCE">
        <w:trPr>
          <w:trHeight w:hRule="exact" w:val="41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B6CCC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9A1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N</w:t>
            </w:r>
            <w:r>
              <w:rPr>
                <w:rFonts w:eastAsia="宋体" w:cs="Times New Roman"/>
                <w:color w:val="000000"/>
                <w:szCs w:val="24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1EE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24BE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665D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D8DE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/A</w:t>
            </w:r>
          </w:p>
        </w:tc>
      </w:tr>
      <w:tr w:rsidR="00ED0FCE" w:rsidRPr="00292BB3" w14:paraId="5E6155F5" w14:textId="77777777" w:rsidTr="00ED0FCE">
        <w:trPr>
          <w:trHeight w:hRule="exact" w:val="41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6C4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4AC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myalgia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330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5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1D5D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246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96059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</w:t>
            </w:r>
          </w:p>
        </w:tc>
      </w:tr>
      <w:tr w:rsidR="00ED0FCE" w:rsidRPr="00292BB3" w14:paraId="24AADB79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8B9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10A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issociative arthralgi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B1D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FA92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8EFB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7A68E1C9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6F277A76" w14:textId="77777777" w:rsidTr="00ED0FCE">
        <w:trPr>
          <w:trHeight w:hRule="exact" w:val="414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D77AD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50FD8" w14:textId="5891E6FE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2332">
              <w:rPr>
                <w:rFonts w:eastAsia="宋体" w:cs="Times New Roman"/>
                <w:szCs w:val="24"/>
              </w:rPr>
              <w:t>digestive infec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BDD62B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DFD79" w14:textId="77777777" w:rsidR="00902332" w:rsidRPr="00292BB3" w:rsidRDefault="00902332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1DA3C" w14:textId="77777777" w:rsidR="00902332" w:rsidRPr="00292BB3" w:rsidRDefault="00902332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9DEA04" w14:textId="77777777" w:rsidR="00902332" w:rsidRPr="00292BB3" w:rsidRDefault="00902332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5FE1D401" w14:textId="77777777" w:rsidTr="00ED0FCE">
        <w:trPr>
          <w:trHeight w:hRule="exact" w:val="41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89B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479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ev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589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0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EEC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4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EC1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5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A49B2C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6D4898">
              <w:rPr>
                <w:rFonts w:eastAsia="宋体" w:cs="Times New Roman"/>
                <w:color w:val="000000"/>
                <w:szCs w:val="24"/>
              </w:rPr>
              <w:t>NSAIDS</w:t>
            </w:r>
            <w:r>
              <w:rPr>
                <w:rFonts w:eastAsia="宋体" w:cs="Times New Roman"/>
                <w:color w:val="000000"/>
                <w:szCs w:val="24"/>
              </w:rPr>
              <w:t>,</w:t>
            </w:r>
            <w:r w:rsidRPr="009F6243">
              <w:rPr>
                <w:rFonts w:eastAsia="宋体" w:cs="Times New Roman"/>
                <w:color w:val="000000"/>
                <w:szCs w:val="24"/>
              </w:rPr>
              <w:t xml:space="preserve"> steroids, anti-infection, </w:t>
            </w:r>
            <w:r>
              <w:rPr>
                <w:rFonts w:eastAsia="宋体" w:cs="Times New Roman"/>
                <w:color w:val="000000"/>
                <w:szCs w:val="24"/>
              </w:rPr>
              <w:t>b</w:t>
            </w:r>
            <w:r w:rsidRPr="009F6243">
              <w:rPr>
                <w:rFonts w:eastAsia="宋体" w:cs="Times New Roman"/>
                <w:color w:val="000000"/>
                <w:szCs w:val="24"/>
              </w:rPr>
              <w:t>lood product infusion</w:t>
            </w:r>
            <w:r>
              <w:rPr>
                <w:rFonts w:eastAsia="宋体" w:cs="Times New Roman"/>
                <w:color w:val="000000"/>
                <w:szCs w:val="24"/>
              </w:rPr>
              <w:t>,</w:t>
            </w:r>
            <w:r w:rsidRPr="00B5420A">
              <w:rPr>
                <w:rFonts w:eastAsia="宋体" w:cs="Times New Roman"/>
                <w:color w:val="000000" w:themeColor="text1"/>
                <w:szCs w:val="24"/>
              </w:rPr>
              <w:t xml:space="preserve"> plasma exchange and other supportive therapy.</w:t>
            </w:r>
          </w:p>
        </w:tc>
      </w:tr>
      <w:tr w:rsidR="00ED0FCE" w:rsidRPr="00292BB3" w14:paraId="2CC3DF66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0F3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9D8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yspne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0BB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DE4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BE4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5F35C49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60545764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204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FD9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ostealgi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58F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41BD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B2D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2955EC3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09B4809C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8DD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3EC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atigue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92C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071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362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568D66F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27B25D39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877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7D5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myalgia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054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BDF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C841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26CD293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52D2E172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296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0CA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gastrointestinal symptom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EBD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4FA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58E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0040D90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59C744FD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AE9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35A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HLH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2C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621C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9BE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13F2843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3F096742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7D452E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BD6B" w14:textId="66CB1781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2332">
              <w:rPr>
                <w:rFonts w:eastAsia="宋体" w:cs="Times New Roman"/>
                <w:szCs w:val="24"/>
              </w:rPr>
              <w:t>septicemi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168532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00820A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9A048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30D6E484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6A14D041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864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795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ocal pain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5916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859B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5880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D09C9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1E43654D" w14:textId="77777777" w:rsidTr="00ED0FCE">
        <w:trPr>
          <w:trHeight w:hRule="exact" w:val="41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47D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26F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N</w:t>
            </w:r>
            <w:r>
              <w:rPr>
                <w:rFonts w:eastAsia="宋体" w:cs="Times New Roman"/>
                <w:color w:val="000000"/>
                <w:szCs w:val="24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8DBB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F876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9FC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092F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/A</w:t>
            </w:r>
          </w:p>
        </w:tc>
      </w:tr>
      <w:tr w:rsidR="00ED0FCE" w:rsidRPr="00292BB3" w14:paraId="134A299A" w14:textId="77777777" w:rsidTr="00ED0FCE">
        <w:trPr>
          <w:trHeight w:hRule="exact" w:val="41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04C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1CE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" w:name="OLE_LINK4"/>
            <w:bookmarkStart w:id="2" w:name="OLE_LINK5"/>
            <w:r w:rsidRPr="00292BB3">
              <w:rPr>
                <w:rFonts w:eastAsia="宋体" w:cs="Times New Roman"/>
                <w:color w:val="000000"/>
                <w:szCs w:val="24"/>
              </w:rPr>
              <w:t>tachycardia</w:t>
            </w:r>
            <w:bookmarkEnd w:id="1"/>
            <w:bookmarkEnd w:id="2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EF9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15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185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D37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0F555A" w14:textId="6FC3C148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6D4898">
              <w:rPr>
                <w:rFonts w:eastAsia="宋体" w:cs="Times New Roman"/>
                <w:color w:val="000000"/>
                <w:szCs w:val="24"/>
              </w:rPr>
              <w:t>NSAIDS</w:t>
            </w:r>
            <w:r w:rsidR="0078587E">
              <w:rPr>
                <w:rFonts w:eastAsia="宋体" w:cs="Times New Roman"/>
                <w:color w:val="000000"/>
                <w:szCs w:val="24"/>
              </w:rPr>
              <w:t xml:space="preserve">, </w:t>
            </w:r>
            <w:r w:rsidR="00823946" w:rsidRPr="0078587E">
              <w:rPr>
                <w:rFonts w:eastAsia="宋体" w:cs="Times New Roman"/>
                <w:color w:val="000000"/>
                <w:szCs w:val="24"/>
              </w:rPr>
              <w:t>anti-infection</w:t>
            </w:r>
          </w:p>
        </w:tc>
      </w:tr>
      <w:tr w:rsidR="00ED0FCE" w:rsidRPr="00292BB3" w14:paraId="708FA8B5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AC8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5CC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ever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138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49E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5E51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744E07D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617074FB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0D4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61C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atigue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6C0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4D1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51A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3D758B5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7115CF0C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A73D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91C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numb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1EC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03C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69D1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45EB5B2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215E8CB2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4C1777" w14:textId="77777777" w:rsidR="0078587E" w:rsidRPr="00292BB3" w:rsidRDefault="0078587E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CE2CF" w14:textId="48AD5AEB" w:rsidR="0078587E" w:rsidRPr="00292BB3" w:rsidRDefault="0078587E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78587E">
              <w:rPr>
                <w:rFonts w:eastAsia="宋体" w:cs="Times New Roman"/>
                <w:color w:val="000000"/>
                <w:szCs w:val="24"/>
              </w:rPr>
              <w:t>coagulopath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5E9FA" w14:textId="77777777" w:rsidR="0078587E" w:rsidRPr="00292BB3" w:rsidRDefault="0078587E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EE004C" w14:textId="77777777" w:rsidR="0078587E" w:rsidRPr="00292BB3" w:rsidRDefault="0078587E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8E53B4" w14:textId="77777777" w:rsidR="0078587E" w:rsidRPr="00292BB3" w:rsidRDefault="0078587E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742DF009" w14:textId="77777777" w:rsidR="0078587E" w:rsidRPr="00292BB3" w:rsidRDefault="0078587E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2E9BBCD2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4E94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4F8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ostealgi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6B3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60E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3F0D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AB16F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243A2DAB" w14:textId="77777777" w:rsidTr="00ED0FCE">
        <w:trPr>
          <w:trHeight w:hRule="exact" w:val="41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90A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0F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izz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9D7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12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B5C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403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308A66" w14:textId="1F25B909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6D4898">
              <w:rPr>
                <w:rFonts w:eastAsia="宋体" w:cs="Times New Roman"/>
                <w:color w:val="000000"/>
                <w:szCs w:val="24"/>
              </w:rPr>
              <w:t>NSAIDS</w:t>
            </w:r>
            <w:r w:rsidR="00823946">
              <w:rPr>
                <w:rFonts w:eastAsia="宋体" w:cs="Times New Roman"/>
                <w:color w:val="000000"/>
                <w:szCs w:val="24"/>
              </w:rPr>
              <w:t>, anti-infection</w:t>
            </w:r>
          </w:p>
        </w:tc>
      </w:tr>
      <w:tr w:rsidR="00ED0FCE" w:rsidRPr="00292BB3" w14:paraId="087F191C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BEF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7B92" w14:textId="60DF263D" w:rsidR="00DF43BF" w:rsidRPr="00292BB3" w:rsidRDefault="006119F3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m</w:t>
            </w:r>
            <w:r w:rsidR="00DF43BF" w:rsidRPr="00292BB3">
              <w:rPr>
                <w:rFonts w:eastAsia="宋体" w:cs="Times New Roman"/>
                <w:color w:val="000000"/>
                <w:szCs w:val="24"/>
              </w:rPr>
              <w:t>yalgia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D3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E445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E402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495622BA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1181822E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2EAFE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DBF02" w14:textId="5F6E08B6" w:rsidR="00DF43BF" w:rsidRPr="00292BB3" w:rsidRDefault="006119F3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f</w:t>
            </w:r>
            <w:r w:rsidR="00DF43BF" w:rsidRPr="00292BB3">
              <w:rPr>
                <w:rFonts w:eastAsia="宋体" w:cs="Times New Roman"/>
                <w:color w:val="000000"/>
                <w:szCs w:val="24"/>
              </w:rPr>
              <w:t>ever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5741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5677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E619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B7493E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07507E41" w14:textId="77777777" w:rsidTr="00ED0FCE">
        <w:trPr>
          <w:trHeight w:hRule="exact" w:val="41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CA1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DB1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3" w:name="OLE_LINK2"/>
            <w:bookmarkStart w:id="4" w:name="OLE_LINK3"/>
            <w:r w:rsidRPr="00292BB3">
              <w:rPr>
                <w:rFonts w:eastAsia="宋体" w:cs="Times New Roman"/>
                <w:color w:val="000000"/>
                <w:szCs w:val="24"/>
              </w:rPr>
              <w:t>ostealgia</w:t>
            </w:r>
            <w:bookmarkEnd w:id="3"/>
            <w:bookmarkEnd w:id="4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585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1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00A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5C09" w14:textId="36D5DA6C" w:rsidR="00DF43BF" w:rsidRPr="00292BB3" w:rsidRDefault="0078587E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04918B" w14:textId="1038B9A5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6D4898">
              <w:rPr>
                <w:rFonts w:eastAsia="宋体" w:cs="Times New Roman"/>
                <w:color w:val="000000"/>
                <w:szCs w:val="24"/>
              </w:rPr>
              <w:t>NSAIDS</w:t>
            </w:r>
            <w:r w:rsidR="00823946">
              <w:rPr>
                <w:rFonts w:eastAsia="宋体" w:cs="Times New Roman"/>
                <w:color w:val="000000"/>
                <w:szCs w:val="24"/>
              </w:rPr>
              <w:t>, anti-infection, liver function impairment, and other supportive therapy</w:t>
            </w:r>
          </w:p>
        </w:tc>
      </w:tr>
      <w:tr w:rsidR="00ED0FCE" w:rsidRPr="00292BB3" w14:paraId="45BE9BFB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5FFE93" w14:textId="77777777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647E9" w14:textId="6B0866F6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myalgia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F18EE2" w14:textId="77777777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035AC1" w14:textId="77777777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BD721B" w14:textId="77777777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0ECF6767" w14:textId="77777777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03CF5775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B09D43" w14:textId="77777777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DCFA8" w14:textId="68CC42A2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f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tigue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644256" w14:textId="77777777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51C312" w14:textId="77777777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B55D9C" w14:textId="77777777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16D4FBDF" w14:textId="77777777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73600F22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AD1254" w14:textId="77777777" w:rsidR="00AD4F6F" w:rsidRPr="00292BB3" w:rsidRDefault="00AD4F6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4FDA7" w14:textId="4C97D0BB" w:rsidR="00AD4F6F" w:rsidRDefault="00AD4F6F" w:rsidP="002B467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liver dysfunc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A3C10A" w14:textId="77777777" w:rsidR="00AD4F6F" w:rsidRPr="00292BB3" w:rsidRDefault="00AD4F6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318082" w14:textId="77777777" w:rsidR="00AD4F6F" w:rsidRPr="00292BB3" w:rsidRDefault="00AD4F6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1C004D" w14:textId="77777777" w:rsidR="00AD4F6F" w:rsidRPr="00292BB3" w:rsidRDefault="00AD4F6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5744543A" w14:textId="77777777" w:rsidR="00AD4F6F" w:rsidRPr="00292BB3" w:rsidRDefault="00AD4F6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2C2421B9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2694DA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96775" w14:textId="3595AEDD" w:rsidR="00902332" w:rsidRDefault="00902332" w:rsidP="0090233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lung infectio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2BB83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90596C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34CFD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276D6E10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59D89C08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847A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8271" w14:textId="197BE8BF" w:rsidR="00DF43BF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f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ever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32C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840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335C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26F6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62BE560C" w14:textId="77777777" w:rsidTr="00ED0FCE">
        <w:trPr>
          <w:trHeight w:hRule="exact" w:val="41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C20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B90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N</w:t>
            </w:r>
            <w:r>
              <w:rPr>
                <w:rFonts w:eastAsia="宋体" w:cs="Times New Roman"/>
                <w:color w:val="000000"/>
                <w:szCs w:val="24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E84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E879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4D6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BAA3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/A</w:t>
            </w:r>
          </w:p>
        </w:tc>
      </w:tr>
      <w:tr w:rsidR="00ED0FCE" w:rsidRPr="00292BB3" w14:paraId="3840CC37" w14:textId="77777777" w:rsidTr="00ED0FCE">
        <w:trPr>
          <w:trHeight w:hRule="exact" w:val="41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088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6B7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ev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FCE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3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7AF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274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D66DD8" w14:textId="0302A9B6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6D4898">
              <w:rPr>
                <w:rFonts w:eastAsia="宋体" w:cs="Times New Roman"/>
                <w:color w:val="000000"/>
                <w:szCs w:val="24"/>
              </w:rPr>
              <w:t>NSAIDS</w:t>
            </w:r>
            <w:r>
              <w:rPr>
                <w:rFonts w:eastAsia="宋体" w:cs="Times New Roman"/>
                <w:color w:val="000000"/>
                <w:szCs w:val="24"/>
              </w:rPr>
              <w:t>,</w:t>
            </w:r>
            <w:r w:rsidRPr="009F6243">
              <w:rPr>
                <w:rFonts w:eastAsia="宋体" w:cs="Times New Roman"/>
                <w:color w:val="000000"/>
                <w:szCs w:val="24"/>
              </w:rPr>
              <w:t xml:space="preserve"> steroids, anti-infection, and other supportive t</w:t>
            </w:r>
            <w:r w:rsidR="00DF5B00">
              <w:rPr>
                <w:rFonts w:eastAsia="宋体" w:cs="Times New Roman"/>
                <w:color w:val="000000"/>
                <w:szCs w:val="24"/>
              </w:rPr>
              <w:t>herapy</w:t>
            </w:r>
          </w:p>
        </w:tc>
      </w:tr>
      <w:tr w:rsidR="00ED0FCE" w:rsidRPr="00292BB3" w14:paraId="44753502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1E2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165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atigue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BC5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C41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F99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54C27E5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1CB98F42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550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D453" w14:textId="6760FE10" w:rsidR="00DF43BF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d</w:t>
            </w:r>
            <w:r w:rsidR="00DF43BF" w:rsidRPr="00292BB3">
              <w:rPr>
                <w:rFonts w:eastAsia="宋体" w:cs="Times New Roman"/>
                <w:color w:val="000000"/>
                <w:szCs w:val="24"/>
              </w:rPr>
              <w:t>izzy</w:t>
            </w:r>
          </w:p>
          <w:p w14:paraId="647C4FF2" w14:textId="77777777" w:rsidR="00902332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  <w:p w14:paraId="32EEF74B" w14:textId="37AC350F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BFB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275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66E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3140C45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7AF61EBA" w14:textId="77777777" w:rsidTr="00ED0FCE">
        <w:trPr>
          <w:trHeight w:hRule="exact" w:val="414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257968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4047" w14:textId="40AEB903" w:rsidR="00902332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lung infe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41D828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0E53BE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AF785C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tcBorders>
              <w:left w:val="nil"/>
              <w:right w:val="nil"/>
            </w:tcBorders>
            <w:vAlign w:val="center"/>
          </w:tcPr>
          <w:p w14:paraId="21A9678C" w14:textId="77777777" w:rsidR="00902332" w:rsidRPr="00292BB3" w:rsidRDefault="00902332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25445FCD" w14:textId="77777777" w:rsidTr="00ED0FCE">
        <w:trPr>
          <w:trHeight w:hRule="exact" w:val="41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934C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868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N</w:t>
            </w:r>
            <w:r>
              <w:rPr>
                <w:rFonts w:eastAsia="宋体" w:cs="Times New Roman"/>
                <w:color w:val="000000"/>
                <w:szCs w:val="24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B50D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087CB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48F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0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9295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/A</w:t>
            </w:r>
          </w:p>
        </w:tc>
      </w:tr>
      <w:tr w:rsidR="00ED0FCE" w:rsidRPr="00292BB3" w14:paraId="160B456E" w14:textId="77777777" w:rsidTr="00ED0FCE">
        <w:trPr>
          <w:trHeight w:hRule="exact" w:val="41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09D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A38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gastrointestinal symptom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0F6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1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372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2D8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44736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oton-pump inhibitor (PPI), </w:t>
            </w:r>
            <w:r w:rsidRPr="006D4898">
              <w:rPr>
                <w:rFonts w:eastAsia="宋体" w:cs="Times New Roman"/>
                <w:color w:val="000000"/>
                <w:szCs w:val="24"/>
              </w:rPr>
              <w:t>NSAIDS</w:t>
            </w:r>
          </w:p>
        </w:tc>
      </w:tr>
      <w:tr w:rsidR="00ED0FCE" w:rsidRPr="00292BB3" w14:paraId="5E3059FA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43BC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54A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myalgia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080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C6B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FE5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2E145C9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67C931A8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BF3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49F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gastrointestinal symptom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705C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34E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D76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6596DDD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2CC820A1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EED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B521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issociative arthralgi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729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5FF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DD9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1671F4C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7546FCF2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8C05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52E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ocal pai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BBB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088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69CC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34C499A4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1BF058B5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2BDFC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3FF1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numb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E0C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550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021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640C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0FCE" w:rsidRPr="00292BB3" w14:paraId="1A787E83" w14:textId="77777777" w:rsidTr="00ED0FCE">
        <w:trPr>
          <w:trHeight w:hRule="exact" w:val="41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CAA1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6923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ocal p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5E39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1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89DF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0FB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D2F7C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SAIDS, painkiller</w:t>
            </w:r>
          </w:p>
        </w:tc>
      </w:tr>
      <w:tr w:rsidR="00ED0FCE" w:rsidRPr="00292BB3" w14:paraId="2BBEE134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2CAD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AE76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yspne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8E8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AA95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F24A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4354EAC2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18041250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8CA03A" w14:textId="77777777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9987" w14:textId="27BD64BB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f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ever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6D9C51" w14:textId="77777777" w:rsidR="00315EEA" w:rsidRPr="00292BB3" w:rsidRDefault="00315EEA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12CC2E" w14:textId="77777777" w:rsidR="00315EEA" w:rsidRPr="00292BB3" w:rsidRDefault="00315EEA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2FEB30" w14:textId="77777777" w:rsidR="00315EEA" w:rsidRPr="00292BB3" w:rsidRDefault="00315EEA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right w:val="nil"/>
            </w:tcBorders>
            <w:vAlign w:val="center"/>
          </w:tcPr>
          <w:p w14:paraId="0C5E4830" w14:textId="77777777" w:rsidR="00315EEA" w:rsidRPr="00292BB3" w:rsidRDefault="00315EEA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2DED8382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261BB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149B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atigu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F57B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43C41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555E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FFC320" w14:textId="77777777" w:rsidR="00DF43BF" w:rsidRPr="00292BB3" w:rsidRDefault="00DF43BF" w:rsidP="002B467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D0FCE" w:rsidRPr="00292BB3" w14:paraId="42159AF1" w14:textId="77777777" w:rsidTr="00ED0FCE">
        <w:trPr>
          <w:trHeight w:hRule="exact" w:val="41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E6C0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030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fev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14FD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d7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E18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2461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2</w:t>
            </w:r>
          </w:p>
        </w:tc>
        <w:tc>
          <w:tcPr>
            <w:tcW w:w="24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966E63" w14:textId="0E034F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6D4898">
              <w:rPr>
                <w:rFonts w:eastAsia="宋体" w:cs="Times New Roman"/>
                <w:color w:val="000000"/>
                <w:szCs w:val="24"/>
              </w:rPr>
              <w:t>NSAIDS</w:t>
            </w:r>
            <w:r>
              <w:rPr>
                <w:rFonts w:eastAsia="宋体" w:cs="Times New Roman"/>
                <w:color w:val="000000"/>
                <w:szCs w:val="24"/>
              </w:rPr>
              <w:t>,</w:t>
            </w:r>
            <w:r w:rsidR="00ED0FCE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</w:rPr>
              <w:t>painkiller</w:t>
            </w:r>
            <w:r w:rsidR="00DF5B00">
              <w:rPr>
                <w:rFonts w:eastAsia="宋体" w:cs="Times New Roman"/>
                <w:color w:val="000000"/>
                <w:szCs w:val="24"/>
              </w:rPr>
              <w:t>, anti-infection</w:t>
            </w:r>
          </w:p>
        </w:tc>
      </w:tr>
      <w:tr w:rsidR="00ED0FCE" w:rsidRPr="00292BB3" w14:paraId="4696017E" w14:textId="77777777" w:rsidTr="00ED0FCE">
        <w:trPr>
          <w:trHeight w:hRule="exact" w:val="414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5D44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D777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292BB3">
              <w:rPr>
                <w:rFonts w:eastAsia="宋体" w:cs="Times New Roman"/>
                <w:color w:val="000000"/>
                <w:szCs w:val="24"/>
              </w:rPr>
              <w:t>myalgias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2FB38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C9172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B73A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360CCE" w14:textId="77777777" w:rsidR="00DF43BF" w:rsidRPr="00292BB3" w:rsidRDefault="00DF43BF" w:rsidP="002B4672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14:paraId="1F20386F" w14:textId="7BE24032" w:rsidR="00FB6280" w:rsidRDefault="00DF43BF" w:rsidP="00FB6280">
      <w:pPr>
        <w:ind w:right="420"/>
        <w:jc w:val="both"/>
        <w:rPr>
          <w:rFonts w:cs="Times New Roman"/>
          <w:szCs w:val="24"/>
        </w:rPr>
      </w:pPr>
      <w:r w:rsidRPr="00442A22">
        <w:rPr>
          <w:rFonts w:cs="Times New Roman"/>
          <w:color w:val="000000"/>
          <w:szCs w:val="24"/>
        </w:rPr>
        <w:t xml:space="preserve">cytokine release syndrome, </w:t>
      </w:r>
      <w:r w:rsidRPr="00442A22">
        <w:rPr>
          <w:rFonts w:cs="Times New Roman"/>
          <w:szCs w:val="24"/>
        </w:rPr>
        <w:t>CRS</w:t>
      </w:r>
      <w:r>
        <w:rPr>
          <w:rFonts w:cs="Times New Roman"/>
          <w:szCs w:val="24"/>
        </w:rPr>
        <w:t>; Not available, N/A</w:t>
      </w:r>
    </w:p>
    <w:p w14:paraId="31C5B29B" w14:textId="77777777" w:rsidR="00FB6280" w:rsidRDefault="00FB628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6DA7681" w14:textId="0F6B6259" w:rsidR="001D1B92" w:rsidRPr="00160983" w:rsidRDefault="001D1B92" w:rsidP="001D1B92">
      <w:pPr>
        <w:rPr>
          <w:rFonts w:cs="Times New Roman"/>
          <w:szCs w:val="24"/>
        </w:rPr>
      </w:pPr>
      <w:bookmarkStart w:id="5" w:name="_Hlk78912350"/>
      <w:r w:rsidRPr="003E66C0">
        <w:rPr>
          <w:rFonts w:cs="Times New Roman"/>
          <w:b/>
          <w:szCs w:val="24"/>
        </w:rPr>
        <w:lastRenderedPageBreak/>
        <w:t>Supplementa</w:t>
      </w:r>
      <w:r>
        <w:rPr>
          <w:rFonts w:cs="Times New Roman"/>
          <w:b/>
          <w:szCs w:val="24"/>
        </w:rPr>
        <w:t>ry</w:t>
      </w:r>
      <w:r w:rsidRPr="003E66C0">
        <w:rPr>
          <w:rFonts w:cs="Times New Roman"/>
          <w:b/>
          <w:szCs w:val="24"/>
        </w:rPr>
        <w:t xml:space="preserve"> Table</w:t>
      </w:r>
      <w:r>
        <w:rPr>
          <w:rFonts w:cs="Times New Roman"/>
          <w:b/>
          <w:szCs w:val="24"/>
        </w:rPr>
        <w:t xml:space="preserve"> 2</w:t>
      </w:r>
      <w:r w:rsidRPr="003E66C0">
        <w:rPr>
          <w:rFonts w:cs="Times New Roman"/>
          <w:b/>
          <w:szCs w:val="24"/>
        </w:rPr>
        <w:t>.</w:t>
      </w:r>
      <w:r w:rsidRPr="00160983">
        <w:rPr>
          <w:rFonts w:cs="Times New Roman"/>
          <w:szCs w:val="24"/>
        </w:rPr>
        <w:t xml:space="preserve"> </w:t>
      </w:r>
      <w:bookmarkStart w:id="6" w:name="OLE_LINK68"/>
      <w:r>
        <w:rPr>
          <w:rFonts w:cs="Times New Roman"/>
          <w:szCs w:val="24"/>
        </w:rPr>
        <w:t xml:space="preserve">Hematological adverse events </w:t>
      </w:r>
      <w:bookmarkEnd w:id="6"/>
      <w:r>
        <w:rPr>
          <w:rFonts w:cs="Times New Roman"/>
          <w:szCs w:val="24"/>
        </w:rPr>
        <w:t xml:space="preserve">after </w:t>
      </w:r>
      <w:r w:rsidR="001C5AA3">
        <w:rPr>
          <w:rFonts w:cs="Times New Roman"/>
          <w:szCs w:val="24"/>
        </w:rPr>
        <w:t>BCMA-CD38</w:t>
      </w:r>
      <w:r>
        <w:rPr>
          <w:rFonts w:cs="Times New Roman"/>
          <w:szCs w:val="24"/>
        </w:rPr>
        <w:t xml:space="preserve"> CAR-T infusion</w:t>
      </w:r>
      <w:r w:rsidRPr="00160983">
        <w:rPr>
          <w:rFonts w:cs="Times New Roman"/>
          <w:szCs w:val="24"/>
        </w:rPr>
        <w:t>.</w:t>
      </w:r>
    </w:p>
    <w:bookmarkEnd w:id="5"/>
    <w:tbl>
      <w:tblPr>
        <w:tblW w:w="5000" w:type="pct"/>
        <w:tblBorders>
          <w:top w:val="single" w:sz="12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234"/>
        <w:gridCol w:w="1953"/>
        <w:gridCol w:w="1953"/>
        <w:gridCol w:w="1416"/>
        <w:gridCol w:w="1416"/>
      </w:tblGrid>
      <w:tr w:rsidR="001D1B92" w:rsidRPr="008A276F" w14:paraId="7C9369AA" w14:textId="77777777" w:rsidTr="00ED0FCE">
        <w:trPr>
          <w:trHeight w:val="524"/>
        </w:trPr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1026F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758C8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Grade 1-2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5BF42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Grade 3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A70F36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Grade 4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FF41FE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Grade 5</w:t>
            </w:r>
          </w:p>
        </w:tc>
      </w:tr>
      <w:tr w:rsidR="001D1B92" w:rsidRPr="008A276F" w14:paraId="15D9A4BF" w14:textId="77777777" w:rsidTr="00DD7AE1">
        <w:trPr>
          <w:trHeight w:val="329"/>
        </w:trPr>
        <w:tc>
          <w:tcPr>
            <w:tcW w:w="16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498808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Leukopenia</w:t>
            </w:r>
          </w:p>
        </w:tc>
        <w:tc>
          <w:tcPr>
            <w:tcW w:w="9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F47CB1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1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(6.3%)</w:t>
            </w:r>
          </w:p>
        </w:tc>
        <w:tc>
          <w:tcPr>
            <w:tcW w:w="9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60475A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1</w:t>
            </w:r>
            <w:r>
              <w:rPr>
                <w:rFonts w:eastAsia="宋体" w:cs="Times New Roman"/>
                <w:color w:val="000000"/>
                <w:szCs w:val="24"/>
              </w:rPr>
              <w:t>0 (62.5%)</w:t>
            </w:r>
          </w:p>
        </w:tc>
        <w:tc>
          <w:tcPr>
            <w:tcW w:w="7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9E1240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7" w:name="_GoBack"/>
            <w:bookmarkEnd w:id="7"/>
            <w:r>
              <w:rPr>
                <w:rFonts w:eastAsia="宋体" w:cs="Times New Roman" w:hint="eastAsia"/>
                <w:color w:val="000000"/>
                <w:szCs w:val="24"/>
              </w:rPr>
              <w:t>4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(25.0%)</w:t>
            </w:r>
          </w:p>
        </w:tc>
        <w:tc>
          <w:tcPr>
            <w:tcW w:w="71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2EF0D4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 (6.3%)</w:t>
            </w:r>
          </w:p>
        </w:tc>
      </w:tr>
      <w:tr w:rsidR="001D1B92" w:rsidRPr="008A276F" w14:paraId="0E6634B4" w14:textId="77777777" w:rsidTr="00DD7AE1">
        <w:trPr>
          <w:trHeight w:val="329"/>
        </w:trPr>
        <w:tc>
          <w:tcPr>
            <w:tcW w:w="1621" w:type="pct"/>
            <w:tcBorders>
              <w:top w:val="nil"/>
              <w:bottom w:val="nil"/>
            </w:tcBorders>
            <w:shd w:val="clear" w:color="auto" w:fill="auto"/>
          </w:tcPr>
          <w:p w14:paraId="599201E9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A</w:t>
            </w:r>
            <w:r>
              <w:rPr>
                <w:rFonts w:eastAsia="宋体" w:cs="Times New Roman"/>
                <w:color w:val="000000"/>
                <w:szCs w:val="24"/>
              </w:rPr>
              <w:t>nemia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51602F45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7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(43.8%)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</w:tcPr>
          <w:p w14:paraId="72024BEC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5</w:t>
            </w:r>
            <w:bookmarkStart w:id="8" w:name="OLE_LINK66"/>
            <w:bookmarkStart w:id="9" w:name="OLE_LINK67"/>
            <w:r>
              <w:rPr>
                <w:rFonts w:eastAsia="宋体" w:cs="Times New Roman"/>
                <w:color w:val="000000"/>
                <w:szCs w:val="24"/>
              </w:rPr>
              <w:t xml:space="preserve"> (31.3%)</w:t>
            </w:r>
            <w:bookmarkEnd w:id="8"/>
            <w:bookmarkEnd w:id="9"/>
          </w:p>
        </w:tc>
        <w:tc>
          <w:tcPr>
            <w:tcW w:w="710" w:type="pct"/>
            <w:tcBorders>
              <w:top w:val="nil"/>
              <w:bottom w:val="nil"/>
            </w:tcBorders>
            <w:shd w:val="clear" w:color="auto" w:fill="auto"/>
          </w:tcPr>
          <w:p w14:paraId="5D277F1D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1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(6.3%)</w:t>
            </w:r>
          </w:p>
        </w:tc>
        <w:tc>
          <w:tcPr>
            <w:tcW w:w="710" w:type="pct"/>
            <w:tcBorders>
              <w:top w:val="nil"/>
              <w:bottom w:val="nil"/>
            </w:tcBorders>
            <w:shd w:val="clear" w:color="auto" w:fill="auto"/>
          </w:tcPr>
          <w:p w14:paraId="4F446868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0</w:t>
            </w:r>
          </w:p>
        </w:tc>
      </w:tr>
      <w:tr w:rsidR="001D1B92" w:rsidRPr="008A276F" w14:paraId="38E25D2F" w14:textId="77777777" w:rsidTr="00DD7AE1">
        <w:trPr>
          <w:trHeight w:val="329"/>
        </w:trPr>
        <w:tc>
          <w:tcPr>
            <w:tcW w:w="16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00857B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10" w:name="_Hlk75968858"/>
            <w:r>
              <w:rPr>
                <w:rFonts w:eastAsia="宋体" w:cs="Times New Roman"/>
                <w:color w:val="000000"/>
                <w:szCs w:val="24"/>
              </w:rPr>
              <w:t>Thrombocytopenia</w:t>
            </w:r>
            <w:bookmarkEnd w:id="10"/>
          </w:p>
        </w:tc>
        <w:tc>
          <w:tcPr>
            <w:tcW w:w="9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0D79FA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2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(12.5%)</w:t>
            </w:r>
          </w:p>
        </w:tc>
        <w:tc>
          <w:tcPr>
            <w:tcW w:w="9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0D51CD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2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(12.5%)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07F81F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2</w:t>
            </w:r>
            <w:r>
              <w:rPr>
                <w:rFonts w:eastAsia="宋体" w:cs="Times New Roman"/>
                <w:color w:val="000000"/>
                <w:szCs w:val="24"/>
              </w:rPr>
              <w:t xml:space="preserve"> (12.5%)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C67E26" w14:textId="77777777" w:rsidR="001D1B92" w:rsidRPr="008A276F" w:rsidRDefault="001D1B92" w:rsidP="002F49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0</w:t>
            </w:r>
          </w:p>
        </w:tc>
      </w:tr>
    </w:tbl>
    <w:p w14:paraId="12D9568F" w14:textId="77777777" w:rsidR="001D1B92" w:rsidRPr="00784FB5" w:rsidRDefault="001D1B92" w:rsidP="002B4672">
      <w:pPr>
        <w:ind w:right="420"/>
        <w:jc w:val="both"/>
        <w:rPr>
          <w:rFonts w:cs="Times New Roman"/>
          <w:szCs w:val="24"/>
        </w:rPr>
      </w:pPr>
    </w:p>
    <w:sectPr w:rsidR="001D1B92" w:rsidRPr="00784FB5" w:rsidSect="00D153C2">
      <w:headerReference w:type="even" r:id="rId8"/>
      <w:footerReference w:type="even" r:id="rId9"/>
      <w:footerReference w:type="default" r:id="rId10"/>
      <w:footerReference w:type="first" r:id="rId11"/>
      <w:pgSz w:w="12240" w:h="15840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387820" w14:textId="77777777" w:rsidR="001A71E3" w:rsidRDefault="001A71E3" w:rsidP="00117666">
      <w:pPr>
        <w:spacing w:after="0"/>
      </w:pPr>
      <w:r>
        <w:separator/>
      </w:r>
    </w:p>
  </w:endnote>
  <w:endnote w:type="continuationSeparator" w:id="0">
    <w:p w14:paraId="3055E287" w14:textId="77777777" w:rsidR="001A71E3" w:rsidRDefault="001A71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6996956"/>
      <w:docPartObj>
        <w:docPartGallery w:val="Page Numbers (Bottom of Page)"/>
        <w:docPartUnique/>
      </w:docPartObj>
    </w:sdtPr>
    <w:sdtEndPr/>
    <w:sdtContent>
      <w:p w14:paraId="6CC216CE" w14:textId="14F06EF9" w:rsidR="007C4D40" w:rsidRDefault="007C4D40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59C8F49" w14:textId="77777777" w:rsidR="007C4D40" w:rsidRDefault="007C4D40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348C52" w14:textId="77777777" w:rsidR="001A71E3" w:rsidRDefault="001A71E3" w:rsidP="00117666">
      <w:pPr>
        <w:spacing w:after="0"/>
      </w:pPr>
      <w:r>
        <w:separator/>
      </w:r>
    </w:p>
  </w:footnote>
  <w:footnote w:type="continuationSeparator" w:id="0">
    <w:p w14:paraId="7952C6EE" w14:textId="77777777" w:rsidR="001A71E3" w:rsidRDefault="001A71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97545C"/>
    <w:multiLevelType w:val="multilevel"/>
    <w:tmpl w:val="40DCB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A92A85"/>
    <w:multiLevelType w:val="multilevel"/>
    <w:tmpl w:val="75A92A85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theme="minorBidi"/>
      </w:rPr>
    </w:lvl>
    <w:lvl w:ilvl="1">
      <w:start w:val="1"/>
      <w:numFmt w:val="lowerLetter"/>
      <w:lvlText w:val="%2."/>
      <w:lvlJc w:val="left"/>
      <w:pPr>
        <w:ind w:left="1710" w:hanging="360"/>
      </w:pPr>
    </w:lvl>
    <w:lvl w:ilvl="2">
      <w:start w:val="7"/>
      <w:numFmt w:val="decimal"/>
      <w:lvlText w:val="%3"/>
      <w:lvlJc w:val="left"/>
      <w:pPr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3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62D"/>
    <w:rsid w:val="00052A14"/>
    <w:rsid w:val="00073614"/>
    <w:rsid w:val="00077D53"/>
    <w:rsid w:val="000D7BAF"/>
    <w:rsid w:val="000E20C0"/>
    <w:rsid w:val="00105FD9"/>
    <w:rsid w:val="00117666"/>
    <w:rsid w:val="001549D3"/>
    <w:rsid w:val="00160065"/>
    <w:rsid w:val="001739F5"/>
    <w:rsid w:val="00177D84"/>
    <w:rsid w:val="001A71E3"/>
    <w:rsid w:val="001B1CAF"/>
    <w:rsid w:val="001C5AA3"/>
    <w:rsid w:val="001D1B92"/>
    <w:rsid w:val="001E5E10"/>
    <w:rsid w:val="002256B2"/>
    <w:rsid w:val="002360D6"/>
    <w:rsid w:val="002447C9"/>
    <w:rsid w:val="00267D18"/>
    <w:rsid w:val="00273585"/>
    <w:rsid w:val="00274347"/>
    <w:rsid w:val="002868E2"/>
    <w:rsid w:val="002869C3"/>
    <w:rsid w:val="00292BB3"/>
    <w:rsid w:val="002936E4"/>
    <w:rsid w:val="002B4672"/>
    <w:rsid w:val="002B4A57"/>
    <w:rsid w:val="002C74CA"/>
    <w:rsid w:val="002D4994"/>
    <w:rsid w:val="002F0A30"/>
    <w:rsid w:val="003029C3"/>
    <w:rsid w:val="003123F4"/>
    <w:rsid w:val="00314340"/>
    <w:rsid w:val="00315EEA"/>
    <w:rsid w:val="00324693"/>
    <w:rsid w:val="00326725"/>
    <w:rsid w:val="0032777D"/>
    <w:rsid w:val="00336358"/>
    <w:rsid w:val="003544FB"/>
    <w:rsid w:val="003D2F2D"/>
    <w:rsid w:val="00401590"/>
    <w:rsid w:val="004104D8"/>
    <w:rsid w:val="0041282B"/>
    <w:rsid w:val="0044169C"/>
    <w:rsid w:val="00447801"/>
    <w:rsid w:val="00452E9C"/>
    <w:rsid w:val="004735C8"/>
    <w:rsid w:val="004947A6"/>
    <w:rsid w:val="004961FF"/>
    <w:rsid w:val="004B0F68"/>
    <w:rsid w:val="004F034C"/>
    <w:rsid w:val="00516441"/>
    <w:rsid w:val="00517A89"/>
    <w:rsid w:val="005250F2"/>
    <w:rsid w:val="00527B59"/>
    <w:rsid w:val="005301F9"/>
    <w:rsid w:val="00543F0B"/>
    <w:rsid w:val="00550F4D"/>
    <w:rsid w:val="0056503B"/>
    <w:rsid w:val="005652C4"/>
    <w:rsid w:val="00593EEA"/>
    <w:rsid w:val="005A5EEE"/>
    <w:rsid w:val="006117D3"/>
    <w:rsid w:val="006119F3"/>
    <w:rsid w:val="00611C8E"/>
    <w:rsid w:val="006349F2"/>
    <w:rsid w:val="006375C7"/>
    <w:rsid w:val="00654E8F"/>
    <w:rsid w:val="00660D05"/>
    <w:rsid w:val="006820B1"/>
    <w:rsid w:val="006B7D14"/>
    <w:rsid w:val="006F585B"/>
    <w:rsid w:val="006F6503"/>
    <w:rsid w:val="00701727"/>
    <w:rsid w:val="0070566C"/>
    <w:rsid w:val="00714C50"/>
    <w:rsid w:val="00725A7D"/>
    <w:rsid w:val="007501BE"/>
    <w:rsid w:val="007613AC"/>
    <w:rsid w:val="00784FB5"/>
    <w:rsid w:val="0078587E"/>
    <w:rsid w:val="00790BB3"/>
    <w:rsid w:val="007C206C"/>
    <w:rsid w:val="007C4D40"/>
    <w:rsid w:val="007E7223"/>
    <w:rsid w:val="00814EA8"/>
    <w:rsid w:val="00817DD6"/>
    <w:rsid w:val="00821C54"/>
    <w:rsid w:val="00823946"/>
    <w:rsid w:val="0083759F"/>
    <w:rsid w:val="00857FC3"/>
    <w:rsid w:val="00862AAD"/>
    <w:rsid w:val="00884127"/>
    <w:rsid w:val="00885156"/>
    <w:rsid w:val="00902332"/>
    <w:rsid w:val="009151AA"/>
    <w:rsid w:val="0093429D"/>
    <w:rsid w:val="00943573"/>
    <w:rsid w:val="0096054B"/>
    <w:rsid w:val="00964134"/>
    <w:rsid w:val="00966B49"/>
    <w:rsid w:val="00967AEF"/>
    <w:rsid w:val="00970F7D"/>
    <w:rsid w:val="00985FF6"/>
    <w:rsid w:val="0099050B"/>
    <w:rsid w:val="00994A3D"/>
    <w:rsid w:val="009C2B12"/>
    <w:rsid w:val="009E0C54"/>
    <w:rsid w:val="00A174D9"/>
    <w:rsid w:val="00A33D95"/>
    <w:rsid w:val="00AA4D24"/>
    <w:rsid w:val="00AB00F4"/>
    <w:rsid w:val="00AB6715"/>
    <w:rsid w:val="00AD4CEB"/>
    <w:rsid w:val="00AD4F6F"/>
    <w:rsid w:val="00AE65EB"/>
    <w:rsid w:val="00B15445"/>
    <w:rsid w:val="00B1671E"/>
    <w:rsid w:val="00B25EB8"/>
    <w:rsid w:val="00B27E28"/>
    <w:rsid w:val="00B37F4D"/>
    <w:rsid w:val="00B66FF9"/>
    <w:rsid w:val="00BA63BF"/>
    <w:rsid w:val="00BE2EDA"/>
    <w:rsid w:val="00BE491D"/>
    <w:rsid w:val="00BF714B"/>
    <w:rsid w:val="00C52A7B"/>
    <w:rsid w:val="00C56BAF"/>
    <w:rsid w:val="00C679AA"/>
    <w:rsid w:val="00C75972"/>
    <w:rsid w:val="00C974C3"/>
    <w:rsid w:val="00CD066B"/>
    <w:rsid w:val="00CE4FEE"/>
    <w:rsid w:val="00D00FF5"/>
    <w:rsid w:val="00D060CF"/>
    <w:rsid w:val="00D153C2"/>
    <w:rsid w:val="00D84188"/>
    <w:rsid w:val="00DB59C3"/>
    <w:rsid w:val="00DC259A"/>
    <w:rsid w:val="00DC4CC9"/>
    <w:rsid w:val="00DD7AE1"/>
    <w:rsid w:val="00DE23E8"/>
    <w:rsid w:val="00DF43BF"/>
    <w:rsid w:val="00DF5B00"/>
    <w:rsid w:val="00E52377"/>
    <w:rsid w:val="00E537AD"/>
    <w:rsid w:val="00E64999"/>
    <w:rsid w:val="00E64E17"/>
    <w:rsid w:val="00E866C9"/>
    <w:rsid w:val="00E94125"/>
    <w:rsid w:val="00EA3D3C"/>
    <w:rsid w:val="00EC090A"/>
    <w:rsid w:val="00ED0FCE"/>
    <w:rsid w:val="00ED20B5"/>
    <w:rsid w:val="00F46900"/>
    <w:rsid w:val="00F61D89"/>
    <w:rsid w:val="00F84E39"/>
    <w:rsid w:val="00F91D01"/>
    <w:rsid w:val="00FB6280"/>
    <w:rsid w:val="00FC5B69"/>
    <w:rsid w:val="00FE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afc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character" w:customStyle="1" w:styleId="afc">
    <w:name w:val="列表段落 字符"/>
    <w:basedOn w:val="a1"/>
    <w:link w:val="a"/>
    <w:uiPriority w:val="1"/>
    <w:qFormat/>
    <w:locked/>
    <w:rsid w:val="00967AEF"/>
    <w:rPr>
      <w:rFonts w:ascii="Times New Roman" w:eastAsia="Cambria" w:hAnsi="Times New Roman" w:cs="Times New Roman"/>
      <w:sz w:val="24"/>
      <w:szCs w:val="24"/>
    </w:rPr>
  </w:style>
  <w:style w:type="character" w:customStyle="1" w:styleId="st">
    <w:name w:val="st"/>
    <w:basedOn w:val="a1"/>
    <w:qFormat/>
    <w:rsid w:val="00967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6D31D6-0B31-4464-8B59-898A712B8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07</TotalTime>
  <Pages>4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Xinying</cp:lastModifiedBy>
  <cp:revision>107</cp:revision>
  <cp:lastPrinted>2013-10-03T12:51:00Z</cp:lastPrinted>
  <dcterms:created xsi:type="dcterms:W3CDTF">2018-11-23T08:58:00Z</dcterms:created>
  <dcterms:modified xsi:type="dcterms:W3CDTF">2021-10-17T10:54:00Z</dcterms:modified>
</cp:coreProperties>
</file>